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86547" w14:textId="77777777" w:rsidR="00EB05DF" w:rsidRDefault="00642457">
      <w:pPr>
        <w:spacing w:afterLines="50" w:after="156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MATERIALS</w:t>
      </w:r>
      <w:bookmarkStart w:id="0" w:name="OLE_LINK1"/>
    </w:p>
    <w:p w14:paraId="58720CEA" w14:textId="77777777" w:rsidR="00EB05DF" w:rsidRDefault="00642457">
      <w:pPr>
        <w:tabs>
          <w:tab w:val="left" w:pos="7275"/>
        </w:tabs>
        <w:spacing w:beforeLines="50" w:before="156" w:afterLines="50" w:after="156"/>
        <w:rPr>
          <w:rFonts w:ascii="Times New Roman" w:hAnsi="Times New Roman"/>
          <w:szCs w:val="21"/>
        </w:rPr>
      </w:pPr>
      <w:bookmarkStart w:id="1" w:name="_Hlk15480348"/>
      <w:bookmarkEnd w:id="0"/>
      <w:r>
        <w:rPr>
          <w:rFonts w:ascii="Times New Roman" w:hAnsi="Times New Roman" w:hint="eastAsia"/>
          <w:sz w:val="24"/>
        </w:rPr>
        <w:t>Supplementa</w:t>
      </w:r>
      <w:r>
        <w:rPr>
          <w:rFonts w:ascii="Times New Roman" w:hAnsi="Times New Roman"/>
          <w:sz w:val="24"/>
        </w:rPr>
        <w:t>ry</w:t>
      </w:r>
      <w:bookmarkEnd w:id="1"/>
      <w:r>
        <w:rPr>
          <w:rFonts w:ascii="Times New Roman" w:hAnsi="Times New Roman" w:hint="eastAsia"/>
          <w:sz w:val="24"/>
        </w:rPr>
        <w:t xml:space="preserve"> Table 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>1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Primers used in </w:t>
      </w:r>
      <w:proofErr w:type="spellStart"/>
      <w:r>
        <w:rPr>
          <w:rFonts w:ascii="Times New Roman" w:hAnsi="Times New Roman" w:hint="eastAsia"/>
          <w:sz w:val="24"/>
        </w:rPr>
        <w:t>qRT</w:t>
      </w:r>
      <w:proofErr w:type="spellEnd"/>
      <w:r>
        <w:rPr>
          <w:rFonts w:ascii="Times New Roman" w:hAnsi="Times New Roman" w:hint="eastAsia"/>
          <w:sz w:val="24"/>
        </w:rPr>
        <w:t xml:space="preserve">-PCR analysis </w:t>
      </w:r>
      <w:r>
        <w:rPr>
          <w:rFonts w:ascii="Times New Roman" w:hAnsi="Times New Roman"/>
          <w:sz w:val="24"/>
        </w:rPr>
        <w:tab/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3694"/>
      </w:tblGrid>
      <w:tr w:rsidR="00642D49" w14:paraId="0037B986" w14:textId="0A643C2D" w:rsidTr="00AB7676">
        <w:tc>
          <w:tcPr>
            <w:tcW w:w="22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6648B9" w14:textId="77777777" w:rsidR="00642D49" w:rsidRDefault="00642D49">
            <w:pPr>
              <w:ind w:firstLineChars="100" w:firstLine="200"/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Primers</w:t>
            </w:r>
          </w:p>
        </w:tc>
        <w:tc>
          <w:tcPr>
            <w:tcW w:w="3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00A146" w14:textId="77777777" w:rsidR="00642D49" w:rsidRDefault="00642D49" w:rsidP="00AB7676">
            <w:pPr>
              <w:jc w:val="center"/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Sequence (from 5' to 3')</w:t>
            </w:r>
          </w:p>
        </w:tc>
      </w:tr>
      <w:tr w:rsidR="00642D49" w14:paraId="7804F241" w14:textId="3F7D8AC9" w:rsidTr="00AB7676">
        <w:tc>
          <w:tcPr>
            <w:tcW w:w="2221" w:type="dxa"/>
            <w:tcBorders>
              <w:top w:val="single" w:sz="4" w:space="0" w:color="auto"/>
            </w:tcBorders>
          </w:tcPr>
          <w:p w14:paraId="74D4FAE8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Tubulin</w:t>
            </w:r>
            <w:proofErr w:type="spellEnd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 xml:space="preserve">-F </w:t>
            </w:r>
          </w:p>
          <w:p w14:paraId="29AA7D16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Tubulin</w:t>
            </w:r>
            <w:proofErr w:type="spellEnd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-R</w:t>
            </w:r>
          </w:p>
          <w:p w14:paraId="0C8D7EF3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POD</w:t>
            </w:r>
            <w:proofErr w:type="spellEnd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-F</w:t>
            </w:r>
          </w:p>
          <w:p w14:paraId="2B4BEE78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POD</w:t>
            </w:r>
            <w:proofErr w:type="spellEnd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-R</w:t>
            </w:r>
          </w:p>
          <w:p w14:paraId="1B08424B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SOD</w:t>
            </w:r>
            <w:proofErr w:type="spellEnd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-F</w:t>
            </w:r>
          </w:p>
          <w:p w14:paraId="26E402C7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SOD</w:t>
            </w:r>
            <w:proofErr w:type="spellEnd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-R</w:t>
            </w:r>
          </w:p>
          <w:p w14:paraId="144B435E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CAT</w:t>
            </w:r>
            <w:proofErr w:type="spellEnd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-F</w:t>
            </w:r>
          </w:p>
          <w:p w14:paraId="26643408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CAT</w:t>
            </w:r>
            <w:proofErr w:type="spellEnd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-R</w:t>
            </w:r>
          </w:p>
          <w:p w14:paraId="6D2CEA4D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ERD10C-F</w:t>
            </w:r>
          </w:p>
          <w:p w14:paraId="6F256C2E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ERD10C-R</w:t>
            </w:r>
          </w:p>
          <w:p w14:paraId="09B4033F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ERD10D-F</w:t>
            </w:r>
          </w:p>
          <w:p w14:paraId="59ED35F7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ERD10D-R</w:t>
            </w:r>
          </w:p>
          <w:p w14:paraId="7C3C39C4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P5CS-F</w:t>
            </w:r>
          </w:p>
          <w:p w14:paraId="2D8109C4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P5CS-R</w:t>
            </w:r>
          </w:p>
          <w:p w14:paraId="4A607DE4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LEA5-F</w:t>
            </w:r>
          </w:p>
          <w:p w14:paraId="72CA7DEC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LEA5-R</w:t>
            </w:r>
          </w:p>
          <w:p w14:paraId="5D4DCEBA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DERB3-F</w:t>
            </w:r>
          </w:p>
          <w:p w14:paraId="69B42A11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tDERB3-R</w:t>
            </w:r>
          </w:p>
          <w:p w14:paraId="42818A93" w14:textId="77777777" w:rsidR="00642D49" w:rsidRPr="00642D49" w:rsidRDefault="00642D49" w:rsidP="00642D49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42D49">
              <w:rPr>
                <w:rFonts w:ascii="Times New Roman" w:eastAsia="Times New Roman" w:hAnsi="Times New Roman"/>
                <w:sz w:val="20"/>
                <w:szCs w:val="20"/>
              </w:rPr>
              <w:t>MzASMT1-F</w:t>
            </w:r>
          </w:p>
          <w:p w14:paraId="0309D0CE" w14:textId="77777777" w:rsidR="00642D49" w:rsidRPr="00642D49" w:rsidRDefault="00642D49" w:rsidP="00642D49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42D49">
              <w:rPr>
                <w:rFonts w:ascii="Times New Roman" w:eastAsia="Times New Roman" w:hAnsi="Times New Roman"/>
                <w:sz w:val="20"/>
                <w:szCs w:val="20"/>
              </w:rPr>
              <w:t>MzASMT1-R</w:t>
            </w:r>
          </w:p>
          <w:p w14:paraId="5995BA17" w14:textId="77777777" w:rsidR="00642D49" w:rsidRPr="00642D49" w:rsidRDefault="00642D49" w:rsidP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42D49">
              <w:rPr>
                <w:rFonts w:ascii="Times New Roman" w:eastAsia="Times New Roman" w:hAnsi="Times New Roman"/>
                <w:sz w:val="20"/>
                <w:szCs w:val="20"/>
              </w:rPr>
              <w:t>MzASMT1-RT-F</w:t>
            </w:r>
          </w:p>
          <w:p w14:paraId="0D00A97D" w14:textId="6D050004" w:rsidR="00642D49" w:rsidRPr="00642D49" w:rsidRDefault="00642D49" w:rsidP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42D49">
              <w:rPr>
                <w:rFonts w:ascii="Times New Roman" w:eastAsia="Times New Roman" w:hAnsi="Times New Roman"/>
                <w:sz w:val="20"/>
                <w:szCs w:val="20"/>
              </w:rPr>
              <w:t>MzASMT1-RT-R</w:t>
            </w:r>
          </w:p>
        </w:tc>
        <w:tc>
          <w:tcPr>
            <w:tcW w:w="3694" w:type="dxa"/>
            <w:tcBorders>
              <w:top w:val="single" w:sz="4" w:space="0" w:color="auto"/>
            </w:tcBorders>
          </w:tcPr>
          <w:p w14:paraId="6D72D3CF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AGATGTTCCGTCGTGTCAGTG</w:t>
            </w:r>
          </w:p>
          <w:p w14:paraId="69349D44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TGCTTCCTCTTCATCCTCATATCC</w:t>
            </w:r>
          </w:p>
          <w:p w14:paraId="2282174A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CTCCATTTCCATGACTGCTTTG</w:t>
            </w:r>
          </w:p>
          <w:p w14:paraId="73C446B3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GTTGGGTGGTGAGGTCTTT</w:t>
            </w:r>
          </w:p>
          <w:p w14:paraId="4BD9328B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ACCACCAGAAGCATCATCAGACT</w:t>
            </w:r>
          </w:p>
          <w:p w14:paraId="6674DF87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TAATGTGACCTCCGCCGTTG</w:t>
            </w:r>
          </w:p>
          <w:p w14:paraId="2CB02080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TTCTGCCCTTCTATTGTGGTTCC</w:t>
            </w:r>
          </w:p>
          <w:p w14:paraId="7BDB9BE6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ATGAGCACACTTTGGAGCATTAGC</w:t>
            </w:r>
          </w:p>
          <w:p w14:paraId="32F8B8BF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AACGTGGAGGCTACAGATCG</w:t>
            </w:r>
          </w:p>
          <w:p w14:paraId="0AD44A56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GTTCCTCTTGGGCATGAGTT</w:t>
            </w:r>
          </w:p>
          <w:p w14:paraId="0D347BA5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GGCGGGCAAAAGAAGACAGA</w:t>
            </w:r>
          </w:p>
          <w:p w14:paraId="31781779" w14:textId="77777777" w:rsidR="00642D49" w:rsidRP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GCCAAACAGCAGTAGCACAATCA</w:t>
            </w:r>
          </w:p>
          <w:p w14:paraId="67294F14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GACACGGACTGATGGAAGATTAG</w:t>
            </w:r>
          </w:p>
          <w:p w14:paraId="36CB8F1A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GCACCTGAAGTCACCAGAATAA</w:t>
            </w:r>
          </w:p>
          <w:p w14:paraId="3A3DB44F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GTTACCATACCACGTCCCATAG</w:t>
            </w:r>
          </w:p>
          <w:p w14:paraId="6C3B08B2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GAGCTAGGACGCTCCATATTT</w:t>
            </w:r>
          </w:p>
          <w:p w14:paraId="2FC9983D" w14:textId="77777777" w:rsid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GCCGGAATACACAGGAGAAG</w:t>
            </w:r>
          </w:p>
          <w:p w14:paraId="5BD4EEC6" w14:textId="77777777" w:rsidR="00642D49" w:rsidRP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CCAATTTGGGAACACTGAGG</w:t>
            </w:r>
          </w:p>
          <w:p w14:paraId="6C0EA6FF" w14:textId="77777777" w:rsidR="00642D49" w:rsidRPr="00642D49" w:rsidRDefault="00642D49" w:rsidP="00642D49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42D49">
              <w:rPr>
                <w:rFonts w:ascii="Times New Roman" w:eastAsia="Times New Roman" w:hAnsi="Times New Roman"/>
                <w:sz w:val="20"/>
                <w:szCs w:val="20"/>
              </w:rPr>
              <w:t>CATACCGGACATAATTGACCG</w:t>
            </w:r>
          </w:p>
          <w:p w14:paraId="3CD9F7F7" w14:textId="77777777" w:rsidR="00642D49" w:rsidRPr="00642D49" w:rsidRDefault="00642D49" w:rsidP="00642D49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42D49">
              <w:rPr>
                <w:rFonts w:ascii="Times New Roman" w:eastAsia="Times New Roman" w:hAnsi="Times New Roman"/>
                <w:sz w:val="20"/>
                <w:szCs w:val="20"/>
              </w:rPr>
              <w:t>GACGGTGTGAGATCATAAGC</w:t>
            </w:r>
          </w:p>
          <w:p w14:paraId="6553259A" w14:textId="77777777" w:rsidR="00642D49" w:rsidRPr="00642D49" w:rsidRDefault="00642D49" w:rsidP="00642D49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42D49">
              <w:rPr>
                <w:rFonts w:ascii="Times New Roman" w:eastAsia="Times New Roman" w:hAnsi="Times New Roman"/>
                <w:sz w:val="20"/>
                <w:szCs w:val="20"/>
              </w:rPr>
              <w:t>ATGGAGGGAGATGAAGCAAG</w:t>
            </w:r>
          </w:p>
          <w:p w14:paraId="63E23480" w14:textId="212F8573" w:rsidR="00642D49" w:rsidRPr="00642D49" w:rsidRDefault="00642D4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42D49">
              <w:rPr>
                <w:rFonts w:ascii="Times New Roman" w:eastAsia="Times New Roman" w:hAnsi="Times New Roman"/>
                <w:sz w:val="20"/>
                <w:szCs w:val="20"/>
              </w:rPr>
              <w:t>CTAAAGAAAAACTTCAATG</w:t>
            </w:r>
          </w:p>
        </w:tc>
      </w:tr>
    </w:tbl>
    <w:p w14:paraId="70CEAD0F" w14:textId="35B30430" w:rsidR="003F5440" w:rsidRDefault="003F5440"/>
    <w:p w14:paraId="2FB46534" w14:textId="77777777" w:rsidR="003F5440" w:rsidRDefault="003F5440">
      <w:pPr>
        <w:widowControl/>
        <w:jc w:val="left"/>
      </w:pPr>
      <w:r>
        <w:br w:type="page"/>
      </w:r>
    </w:p>
    <w:p w14:paraId="32A66D11" w14:textId="65307052" w:rsidR="00EB05DF" w:rsidRPr="003F5440" w:rsidRDefault="003F544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3A10440" wp14:editId="7C84CCF6">
            <wp:extent cx="5000625" cy="47910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479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softHyphen/>
      </w:r>
    </w:p>
    <w:p w14:paraId="43D2059F" w14:textId="77777777" w:rsidR="00EB05DF" w:rsidRDefault="00EB05DF"/>
    <w:p w14:paraId="4359F778" w14:textId="6C4AE669" w:rsidR="003F5440" w:rsidRPr="00555312" w:rsidRDefault="003F5440" w:rsidP="003F5440">
      <w:pPr>
        <w:spacing w:line="360" w:lineRule="auto"/>
        <w:rPr>
          <w:sz w:val="20"/>
          <w:szCs w:val="20"/>
        </w:rPr>
      </w:pPr>
      <w:r>
        <w:rPr>
          <w:rFonts w:ascii="Times New Roman" w:hAnsi="Times New Roman" w:hint="eastAsia"/>
          <w:sz w:val="24"/>
        </w:rPr>
        <w:t>Supplementa</w:t>
      </w:r>
      <w:r>
        <w:rPr>
          <w:rFonts w:ascii="Times New Roman" w:hAnsi="Times New Roman"/>
          <w:sz w:val="24"/>
        </w:rPr>
        <w:t>ry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Figur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>1.</w:t>
      </w:r>
      <w:r>
        <w:rPr>
          <w:rFonts w:ascii="Times New Roman" w:hAnsi="Times New Roman"/>
          <w:sz w:val="24"/>
        </w:rPr>
        <w:t xml:space="preserve"> </w:t>
      </w:r>
      <w:r w:rsidRPr="003F5440">
        <w:rPr>
          <w:rFonts w:ascii="Times New Roman" w:hAnsi="Times New Roman"/>
          <w:sz w:val="24"/>
        </w:rPr>
        <w:t>Histochemical staining with DAB for detection of H</w:t>
      </w:r>
      <w:r w:rsidRPr="003F5440">
        <w:rPr>
          <w:rFonts w:ascii="Times New Roman" w:hAnsi="Times New Roman"/>
          <w:sz w:val="24"/>
          <w:vertAlign w:val="subscript"/>
        </w:rPr>
        <w:t>2</w:t>
      </w:r>
      <w:r w:rsidRPr="003F5440">
        <w:rPr>
          <w:rFonts w:ascii="Times New Roman" w:hAnsi="Times New Roman"/>
          <w:sz w:val="24"/>
        </w:rPr>
        <w:t>O</w:t>
      </w:r>
      <w:r w:rsidRPr="003F5440">
        <w:rPr>
          <w:rFonts w:ascii="Times New Roman" w:hAnsi="Times New Roman"/>
          <w:sz w:val="24"/>
          <w:vertAlign w:val="subscript"/>
        </w:rPr>
        <w:t>2</w:t>
      </w:r>
      <w:r w:rsidRPr="003F5440">
        <w:rPr>
          <w:rFonts w:ascii="Times New Roman" w:hAnsi="Times New Roman"/>
          <w:sz w:val="24"/>
        </w:rPr>
        <w:t xml:space="preserve"> (A) and with NBT for detection of O</w:t>
      </w:r>
      <w:r w:rsidRPr="003F5440">
        <w:rPr>
          <w:rFonts w:ascii="Times New Roman" w:hAnsi="Times New Roman"/>
          <w:sz w:val="24"/>
          <w:vertAlign w:val="subscript"/>
        </w:rPr>
        <w:t>2</w:t>
      </w:r>
      <w:r w:rsidRPr="003F5440">
        <w:rPr>
          <w:rFonts w:ascii="Times New Roman" w:hAnsi="Times New Roman"/>
          <w:sz w:val="24"/>
        </w:rPr>
        <w:t>.</w:t>
      </w:r>
      <w:r w:rsidRPr="003F5440">
        <w:rPr>
          <w:rFonts w:ascii="Times New Roman" w:hAnsi="Times New Roman" w:hint="eastAsia"/>
          <w:sz w:val="24"/>
        </w:rPr>
        <w:t>-</w:t>
      </w:r>
      <w:r w:rsidRPr="003F5440">
        <w:rPr>
          <w:rFonts w:ascii="Times New Roman" w:hAnsi="Times New Roman"/>
          <w:sz w:val="24"/>
        </w:rPr>
        <w:t xml:space="preserve"> (B) in transgenic lines and WT after </w:t>
      </w:r>
      <w:r w:rsidR="006E7600">
        <w:rPr>
          <w:rFonts w:ascii="Times New Roman" w:hAnsi="Times New Roman"/>
          <w:sz w:val="24"/>
        </w:rPr>
        <w:t xml:space="preserve">7 days of </w:t>
      </w:r>
      <w:r w:rsidRPr="003F5440">
        <w:rPr>
          <w:rFonts w:ascii="Times New Roman" w:hAnsi="Times New Roman"/>
          <w:sz w:val="24"/>
        </w:rPr>
        <w:t>salt treatment and water treatment. (WT, wild-type; OE-1, Transgenic line OE-1; OE-2, Transgenic line OE-2; OE-3, Transgenic line OE-3).</w:t>
      </w:r>
    </w:p>
    <w:p w14:paraId="5C0C81BF" w14:textId="6D7792D4" w:rsidR="00EB05DF" w:rsidRPr="006E7600" w:rsidRDefault="00EB05DF">
      <w:pPr>
        <w:tabs>
          <w:tab w:val="left" w:pos="1895"/>
        </w:tabs>
        <w:jc w:val="left"/>
      </w:pPr>
    </w:p>
    <w:sectPr w:rsidR="00EB05DF" w:rsidRPr="006E7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C04FD" w14:textId="77777777" w:rsidR="0025466F" w:rsidRDefault="0025466F" w:rsidP="00F2315B">
      <w:r>
        <w:separator/>
      </w:r>
    </w:p>
  </w:endnote>
  <w:endnote w:type="continuationSeparator" w:id="0">
    <w:p w14:paraId="0D729DCE" w14:textId="77777777" w:rsidR="0025466F" w:rsidRDefault="0025466F" w:rsidP="00F23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66F0B" w14:textId="77777777" w:rsidR="0025466F" w:rsidRDefault="0025466F" w:rsidP="00F2315B">
      <w:r>
        <w:separator/>
      </w:r>
    </w:p>
  </w:footnote>
  <w:footnote w:type="continuationSeparator" w:id="0">
    <w:p w14:paraId="337287A7" w14:textId="77777777" w:rsidR="0025466F" w:rsidRDefault="0025466F" w:rsidP="00F23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47AB"/>
    <w:rsid w:val="000F6EF8"/>
    <w:rsid w:val="00130A69"/>
    <w:rsid w:val="001B3F5A"/>
    <w:rsid w:val="0025466F"/>
    <w:rsid w:val="0036590F"/>
    <w:rsid w:val="00384A37"/>
    <w:rsid w:val="003C7896"/>
    <w:rsid w:val="003F5440"/>
    <w:rsid w:val="0048559D"/>
    <w:rsid w:val="004E18CF"/>
    <w:rsid w:val="005504D0"/>
    <w:rsid w:val="00625EE3"/>
    <w:rsid w:val="00642457"/>
    <w:rsid w:val="00642D49"/>
    <w:rsid w:val="006B2BC7"/>
    <w:rsid w:val="006D2D13"/>
    <w:rsid w:val="006E7600"/>
    <w:rsid w:val="007A33EE"/>
    <w:rsid w:val="00AB7676"/>
    <w:rsid w:val="00B83245"/>
    <w:rsid w:val="00C436A4"/>
    <w:rsid w:val="00CD47AB"/>
    <w:rsid w:val="00DC4979"/>
    <w:rsid w:val="00E56C7B"/>
    <w:rsid w:val="00EB05DF"/>
    <w:rsid w:val="00EE6D82"/>
    <w:rsid w:val="00F2315B"/>
    <w:rsid w:val="00F24272"/>
    <w:rsid w:val="00F243EB"/>
    <w:rsid w:val="04177421"/>
    <w:rsid w:val="09B00281"/>
    <w:rsid w:val="100C2F6F"/>
    <w:rsid w:val="16EF1978"/>
    <w:rsid w:val="1A0F6D41"/>
    <w:rsid w:val="27565C11"/>
    <w:rsid w:val="32464A63"/>
    <w:rsid w:val="383616A9"/>
    <w:rsid w:val="3B827EBA"/>
    <w:rsid w:val="3BF25DA3"/>
    <w:rsid w:val="407B1A91"/>
    <w:rsid w:val="432A5CCF"/>
    <w:rsid w:val="460017E4"/>
    <w:rsid w:val="470A0D6F"/>
    <w:rsid w:val="52624817"/>
    <w:rsid w:val="59503236"/>
    <w:rsid w:val="5B7C7E23"/>
    <w:rsid w:val="5DDA77F4"/>
    <w:rsid w:val="735E401B"/>
    <w:rsid w:val="7B64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78DF8C5"/>
  <w15:docId w15:val="{FE05D1D2-BA8D-4304-B785-6BE0967E3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rPr>
      <w:rFonts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uiPriority w:val="34"/>
    <w:qFormat/>
    <w:pPr>
      <w:widowControl w:val="0"/>
      <w:ind w:firstLineChars="200" w:firstLine="42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60</dc:creator>
  <cp:lastModifiedBy>zhuang weibing</cp:lastModifiedBy>
  <cp:revision>12</cp:revision>
  <dcterms:created xsi:type="dcterms:W3CDTF">2014-10-29T12:08:00Z</dcterms:created>
  <dcterms:modified xsi:type="dcterms:W3CDTF">2020-09-26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